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6FF4D" w14:textId="185AD332" w:rsidR="00B175D2" w:rsidRDefault="00864F69" w:rsidP="0018100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64F69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F64D232" w14:textId="77777777" w:rsidR="001861B5" w:rsidRDefault="001861B5" w:rsidP="0018100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97A435C" w14:textId="3AC0FA9B" w:rsidR="00821576" w:rsidRPr="00181004" w:rsidRDefault="001861B5" w:rsidP="0018100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3 </w:t>
      </w:r>
      <w:r w:rsidR="003F17CB" w:rsidRPr="00181004"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ascii="Times New Roman" w:hAnsi="Times New Roman" w:cs="Times New Roman"/>
          <w:b/>
          <w:bCs/>
          <w:sz w:val="28"/>
          <w:szCs w:val="28"/>
        </w:rPr>
        <w:t>. Cost of ART</w:t>
      </w:r>
      <w:r w:rsidR="003F17CB" w:rsidRPr="0018100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8E4CB99" w14:textId="4C634F6C" w:rsidR="00C52120" w:rsidRPr="00181004" w:rsidRDefault="00C52120" w:rsidP="0018100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2640" w:type="dxa"/>
        <w:tblLook w:val="04A0" w:firstRow="1" w:lastRow="0" w:firstColumn="1" w:lastColumn="0" w:noHBand="0" w:noVBand="1"/>
      </w:tblPr>
      <w:tblGrid>
        <w:gridCol w:w="1480"/>
        <w:gridCol w:w="1160"/>
      </w:tblGrid>
      <w:tr w:rsidR="00135BC2" w:rsidRPr="00181004" w14:paraId="5E91D70B" w14:textId="77777777" w:rsidTr="00135BC2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A71CAC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C-cod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03BDB6" w14:textId="69A1B8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ce (</w:t>
            </w:r>
            <w:r w:rsidR="00A54D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€</w:t>
            </w:r>
            <w:r w:rsidRPr="00181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35BC2" w:rsidRPr="00181004" w14:paraId="1DFF7682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85D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01-SQ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9AE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</w:tr>
      <w:tr w:rsidR="00135BC2" w:rsidRPr="00181004" w14:paraId="61DCD55B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1B16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01-SQ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0E3B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</w:tr>
      <w:tr w:rsidR="00135BC2" w:rsidRPr="00181004" w14:paraId="1C2F2021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01DC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5427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</w:tr>
      <w:tr w:rsidR="00135BC2" w:rsidRPr="00181004" w14:paraId="1DE55E6F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6229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A65E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</w:tc>
      </w:tr>
      <w:tr w:rsidR="00135BC2" w:rsidRPr="00181004" w14:paraId="0BAFC158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8C97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1C2D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1</w:t>
            </w:r>
          </w:p>
        </w:tc>
      </w:tr>
      <w:tr w:rsidR="00135BC2" w:rsidRPr="00181004" w14:paraId="581DA8E8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FC05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EB8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</w:tc>
      </w:tr>
      <w:tr w:rsidR="00135BC2" w:rsidRPr="00181004" w14:paraId="0A8BFB45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1BD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E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50E3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1</w:t>
            </w:r>
          </w:p>
        </w:tc>
      </w:tr>
      <w:tr w:rsidR="00135BC2" w:rsidRPr="00181004" w14:paraId="29F20634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41A3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CD33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</w:tr>
      <w:tr w:rsidR="00135BC2" w:rsidRPr="00181004" w14:paraId="08A88896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C937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1208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</w:tr>
      <w:tr w:rsidR="00135BC2" w:rsidRPr="00181004" w14:paraId="7B532F01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780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BE80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</w:tr>
      <w:tr w:rsidR="00135BC2" w:rsidRPr="00181004" w14:paraId="25B3D373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38E4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62AA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</w:tr>
      <w:tr w:rsidR="00135BC2" w:rsidRPr="00181004" w14:paraId="266210D3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A563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32A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</w:tr>
      <w:tr w:rsidR="00135BC2" w:rsidRPr="00181004" w14:paraId="1CA49649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3BD5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114E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0</w:t>
            </w:r>
          </w:p>
        </w:tc>
      </w:tr>
      <w:tr w:rsidR="00135BC2" w:rsidRPr="00181004" w14:paraId="02B96E9E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3CA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234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</w:tr>
      <w:tr w:rsidR="00135BC2" w:rsidRPr="00181004" w14:paraId="4921AF3E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6231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D85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</w:tr>
      <w:tr w:rsidR="00135BC2" w:rsidRPr="00181004" w14:paraId="1805F165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B4F7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099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8</w:t>
            </w:r>
          </w:p>
        </w:tc>
      </w:tr>
      <w:tr w:rsidR="00135BC2" w:rsidRPr="00181004" w14:paraId="6877A518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71EE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F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80D1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1</w:t>
            </w:r>
          </w:p>
        </w:tc>
      </w:tr>
      <w:tr w:rsidR="00135BC2" w:rsidRPr="00181004" w14:paraId="7BB8D461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7B62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G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4D7F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135BC2" w:rsidRPr="00181004" w14:paraId="3DB50075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85DF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G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A6EF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</w:tr>
      <w:tr w:rsidR="00135BC2" w:rsidRPr="00181004" w14:paraId="30197C02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5FA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G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50FC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</w:tr>
      <w:tr w:rsidR="00135BC2" w:rsidRPr="00181004" w14:paraId="654980E9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35DC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G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30A7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</w:tr>
      <w:tr w:rsidR="00135BC2" w:rsidRPr="00181004" w14:paraId="4B802B04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96E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22F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135BC2" w:rsidRPr="00181004" w14:paraId="6BB2ABA0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1F68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A249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</w:tr>
      <w:tr w:rsidR="00135BC2" w:rsidRPr="00181004" w14:paraId="08D394F1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028D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493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</w:tr>
      <w:tr w:rsidR="00135BC2" w:rsidRPr="00181004" w14:paraId="0FA64F5E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86A4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180C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</w:tr>
      <w:tr w:rsidR="00135BC2" w:rsidRPr="00181004" w14:paraId="1907E287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75CD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4390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</w:tc>
      </w:tr>
      <w:tr w:rsidR="00135BC2" w:rsidRPr="00181004" w14:paraId="33A0C6BD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0838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2881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</w:tr>
      <w:tr w:rsidR="00135BC2" w:rsidRPr="00181004" w14:paraId="1D7AE267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0D76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48AE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7</w:t>
            </w:r>
          </w:p>
        </w:tc>
      </w:tr>
      <w:tr w:rsidR="00135BC2" w:rsidRPr="00181004" w14:paraId="523A03C8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CD2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0EFF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3</w:t>
            </w:r>
          </w:p>
        </w:tc>
      </w:tr>
      <w:tr w:rsidR="00135BC2" w:rsidRPr="00181004" w14:paraId="56E83E1A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03DF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148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2</w:t>
            </w:r>
          </w:p>
        </w:tc>
      </w:tr>
      <w:tr w:rsidR="00135BC2" w:rsidRPr="00181004" w14:paraId="7BE4CC89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4A88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A23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</w:tr>
      <w:tr w:rsidR="00135BC2" w:rsidRPr="00181004" w14:paraId="75FEC0C7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C39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2246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</w:tr>
      <w:tr w:rsidR="00135BC2" w:rsidRPr="00181004" w14:paraId="213B53CB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AF8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4C7E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135BC2" w:rsidRPr="00181004" w14:paraId="42FB9F7A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A4D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7B8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</w:tr>
      <w:tr w:rsidR="00135BC2" w:rsidRPr="00181004" w14:paraId="43D57F1B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D8CC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CE9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</w:tr>
      <w:tr w:rsidR="00135BC2" w:rsidRPr="00181004" w14:paraId="63FC188C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BF1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144A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9</w:t>
            </w:r>
          </w:p>
        </w:tc>
      </w:tr>
      <w:tr w:rsidR="00135BC2" w:rsidRPr="00181004" w14:paraId="1BAFFEFA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9F81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05AR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003E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5</w:t>
            </w:r>
          </w:p>
        </w:tc>
      </w:tr>
      <w:tr w:rsidR="00135BC2" w:rsidRPr="00181004" w14:paraId="63ED443C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5FE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B74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3</w:t>
            </w:r>
          </w:p>
        </w:tc>
      </w:tr>
      <w:tr w:rsidR="00135BC2" w:rsidRPr="00181004" w14:paraId="14709842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C7F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80CB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</w:tc>
      </w:tr>
      <w:tr w:rsidR="00135BC2" w:rsidRPr="00181004" w14:paraId="6E06BCDB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CB68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DCB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3</w:t>
            </w:r>
          </w:p>
        </w:tc>
      </w:tr>
      <w:tr w:rsidR="00135BC2" w:rsidRPr="00181004" w14:paraId="1A49D631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DEB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EAA0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8</w:t>
            </w:r>
          </w:p>
        </w:tc>
      </w:tr>
      <w:tr w:rsidR="00135BC2" w:rsidRPr="00181004" w14:paraId="01415209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D604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R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47B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</w:tr>
      <w:tr w:rsidR="00135BC2" w:rsidRPr="00181004" w14:paraId="2972E94C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E475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3764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2</w:t>
            </w:r>
          </w:p>
        </w:tc>
      </w:tr>
      <w:tr w:rsidR="00135BC2" w:rsidRPr="00181004" w14:paraId="5789349F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C6BA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74D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7</w:t>
            </w:r>
          </w:p>
        </w:tc>
      </w:tr>
      <w:tr w:rsidR="00135BC2" w:rsidRPr="00181004" w14:paraId="09D35A17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94D3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D0F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9</w:t>
            </w:r>
          </w:p>
        </w:tc>
      </w:tr>
      <w:tr w:rsidR="00135BC2" w:rsidRPr="00181004" w14:paraId="3A4D158D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DC55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XX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04B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7</w:t>
            </w:r>
          </w:p>
        </w:tc>
      </w:tr>
      <w:tr w:rsidR="00135BC2" w:rsidRPr="00181004" w14:paraId="7B98DF94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A6ED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03AX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B0BB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135BC2" w:rsidRPr="00181004" w14:paraId="6296F51F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3551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2456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7</w:t>
            </w:r>
          </w:p>
        </w:tc>
      </w:tr>
      <w:tr w:rsidR="00135BC2" w:rsidRPr="00181004" w14:paraId="19296A8B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8618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05AX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CC6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9</w:t>
            </w:r>
          </w:p>
        </w:tc>
      </w:tr>
      <w:tr w:rsidR="00135BC2" w:rsidRPr="00181004" w14:paraId="74548D96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C54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01XX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771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</w:tr>
      <w:tr w:rsidR="00135BC2" w:rsidRPr="00181004" w14:paraId="368BF48C" w14:textId="77777777" w:rsidTr="00135BC2">
        <w:trPr>
          <w:trHeight w:val="31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724" w14:textId="77777777" w:rsidR="00135BC2" w:rsidRPr="00181004" w:rsidRDefault="00135BC2" w:rsidP="0018100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03AX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BF77" w14:textId="77777777" w:rsidR="00135BC2" w:rsidRPr="00181004" w:rsidRDefault="00135BC2" w:rsidP="0018100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10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</w:tbl>
    <w:p w14:paraId="43A8F810" w14:textId="7DDC4C2F" w:rsidR="00915F7E" w:rsidRDefault="00F527DB" w:rsidP="00181004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8100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14B5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81004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Start w:id="0" w:name="_Hlk125656537"/>
      <w:r w:rsidRPr="00181004">
        <w:rPr>
          <w:rFonts w:ascii="Times New Roman" w:hAnsi="Times New Roman" w:cs="Times New Roman"/>
          <w:sz w:val="20"/>
          <w:szCs w:val="20"/>
        </w:rPr>
        <w:t xml:space="preserve">The cost of ART </w:t>
      </w:r>
      <w:r w:rsidR="00414B54">
        <w:rPr>
          <w:rFonts w:ascii="Times New Roman" w:hAnsi="Times New Roman" w:cs="Times New Roman"/>
          <w:sz w:val="20"/>
          <w:szCs w:val="20"/>
        </w:rPr>
        <w:t xml:space="preserve">per day in €. </w:t>
      </w:r>
      <w:r w:rsidR="00915F7E" w:rsidRPr="00181004">
        <w:rPr>
          <w:rFonts w:ascii="Times New Roman" w:hAnsi="Times New Roman" w:cs="Times New Roman"/>
          <w:sz w:val="20"/>
          <w:szCs w:val="20"/>
        </w:rPr>
        <w:t>Costs are calculated based on the average of the lowest and highest price of the available medication and 2018 list price</w:t>
      </w:r>
      <w:r w:rsidR="00915F7E" w:rsidRPr="00181004">
        <w:rPr>
          <w:rFonts w:ascii="Times New Roman" w:hAnsi="Times New Roman" w:cs="Times New Roman"/>
          <w:sz w:val="20"/>
          <w:szCs w:val="20"/>
        </w:rPr>
        <w:fldChar w:fldCharType="begin"/>
      </w:r>
      <w:r w:rsidR="001861B5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ational Healthcare Institute&lt;/Author&gt;&lt;Year&gt;2022&lt;/Year&gt;&lt;RecNum&gt;1235&lt;/RecNum&gt;&lt;DisplayText&gt;&lt;style face="superscript"&gt;1&lt;/style&gt;&lt;/DisplayText&gt;&lt;record&gt;&lt;rec-number&gt;1235&lt;/rec-number&gt;&lt;foreign-keys&gt;&lt;key app="EN" db-id="p2sft2a5c2dxtheps52pwzrb22t0zf20055p" timestamp="1606767114"&gt;1235&lt;/key&gt;&lt;/foreign-keys&gt;&lt;ref-type name="Web Page"&gt;12&lt;/ref-type&gt;&lt;contributors&gt;&lt;authors&gt;&lt;author&gt;National Healthcare Institute, Zorginstituut Nederland &lt;/author&gt;&lt;/authors&gt;&lt;secondary-authors&gt;&lt;author&gt;National Healthcare Institute&lt;/author&gt;&lt;/secondary-authors&gt;&lt;/contributors&gt;&lt;titles&gt;&lt;title&gt;Medication cost (Medicatie Kosten)&lt;/title&gt;&lt;/titles&gt;&lt;volume&gt;2022&lt;/volume&gt;&lt;dates&gt;&lt;year&gt;2022&lt;/year&gt;&lt;/dates&gt;&lt;pub-location&gt;Diemen&lt;/pub-location&gt;&lt;orig-pub&gt;Medicijnkosten&lt;/orig-pub&gt;&lt;urls&gt;&lt;related-urls&gt;&lt;url&gt;www.medicijnkosten.nl&lt;/url&gt;&lt;/related-urls&gt;&lt;/urls&gt;&lt;custom1&gt;2022&lt;/custom1&gt;&lt;remote-database-name&gt;Medicijnkosten&lt;/remote-database-name&gt;&lt;remote-database-provider&gt;Zorginstituut Nederland &lt;/remote-database-provider&gt;&lt;/record&gt;&lt;/Cite&gt;&lt;/EndNote&gt;</w:instrText>
      </w:r>
      <w:r w:rsidR="00915F7E" w:rsidRPr="00181004">
        <w:rPr>
          <w:rFonts w:ascii="Times New Roman" w:hAnsi="Times New Roman" w:cs="Times New Roman"/>
          <w:sz w:val="20"/>
          <w:szCs w:val="20"/>
        </w:rPr>
        <w:fldChar w:fldCharType="separate"/>
      </w:r>
      <w:r w:rsidR="00915F7E" w:rsidRPr="00181004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915F7E" w:rsidRPr="00181004">
        <w:rPr>
          <w:rFonts w:ascii="Times New Roman" w:hAnsi="Times New Roman" w:cs="Times New Roman"/>
          <w:sz w:val="20"/>
          <w:szCs w:val="20"/>
        </w:rPr>
        <w:fldChar w:fldCharType="end"/>
      </w:r>
      <w:r w:rsidR="008469F6" w:rsidRPr="00181004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14:paraId="4CAFF8FF" w14:textId="15F03D9C" w:rsidR="00414B54" w:rsidRDefault="00414B54" w:rsidP="0018100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C783D86" w14:textId="1D51D674" w:rsidR="00414B54" w:rsidRDefault="00414B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9CD5A3" w14:textId="77777777" w:rsidR="00414B54" w:rsidRDefault="00414B54" w:rsidP="0018100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A1BAF2A" w14:textId="017C6C42" w:rsidR="00414B54" w:rsidRPr="00414B54" w:rsidRDefault="00414B54" w:rsidP="0018100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14B54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36B9CD0D" w14:textId="77777777" w:rsidR="00821576" w:rsidRPr="00181004" w:rsidRDefault="00821576" w:rsidP="0018100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C438E3" w14:textId="1E3B9236" w:rsidR="001861B5" w:rsidRPr="001861B5" w:rsidRDefault="00821576" w:rsidP="001861B5">
      <w:pPr>
        <w:pStyle w:val="EndNoteBibliography"/>
      </w:pPr>
      <w:r w:rsidRPr="00181004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181004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Pr="00181004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1861B5" w:rsidRPr="001861B5">
        <w:t>1.</w:t>
      </w:r>
      <w:r w:rsidR="001861B5" w:rsidRPr="001861B5">
        <w:tab/>
        <w:t xml:space="preserve">Medication cost (Medicatie Kosten). 2022. 2022, at </w:t>
      </w:r>
      <w:hyperlink r:id="rId4" w:history="1">
        <w:r w:rsidR="001861B5" w:rsidRPr="001861B5">
          <w:rPr>
            <w:rStyle w:val="Hyperlink"/>
          </w:rPr>
          <w:t>www.medicijnkosten.nl</w:t>
        </w:r>
      </w:hyperlink>
      <w:r w:rsidR="001861B5" w:rsidRPr="001861B5">
        <w:t>.)</w:t>
      </w:r>
    </w:p>
    <w:p w14:paraId="1628744C" w14:textId="00DA60E7" w:rsidR="005366A4" w:rsidRPr="00181004" w:rsidRDefault="00821576" w:rsidP="00181004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81004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5366A4" w:rsidRPr="00181004" w:rsidSect="00081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ft2a5c2dxtheps52pwzrb22t0zf20055p&quot;&gt;Stephanie artikelen_Jan2021 Copy&lt;record-ids&gt;&lt;item&gt;1235&lt;/item&gt;&lt;/record-ids&gt;&lt;/item&gt;&lt;/Libraries&gt;"/>
  </w:docVars>
  <w:rsids>
    <w:rsidRoot w:val="00857751"/>
    <w:rsid w:val="000209C4"/>
    <w:rsid w:val="00025F3C"/>
    <w:rsid w:val="000814AD"/>
    <w:rsid w:val="000F01BE"/>
    <w:rsid w:val="00135BC2"/>
    <w:rsid w:val="00156CB3"/>
    <w:rsid w:val="00181004"/>
    <w:rsid w:val="001861B5"/>
    <w:rsid w:val="001A02B2"/>
    <w:rsid w:val="00247D8D"/>
    <w:rsid w:val="002A608E"/>
    <w:rsid w:val="002E6CC1"/>
    <w:rsid w:val="002E7ED4"/>
    <w:rsid w:val="00353C69"/>
    <w:rsid w:val="003D7028"/>
    <w:rsid w:val="003F17CB"/>
    <w:rsid w:val="00414B54"/>
    <w:rsid w:val="00417DFA"/>
    <w:rsid w:val="00465946"/>
    <w:rsid w:val="00465B49"/>
    <w:rsid w:val="00485662"/>
    <w:rsid w:val="00487DB7"/>
    <w:rsid w:val="004A0B47"/>
    <w:rsid w:val="004A2643"/>
    <w:rsid w:val="005366A4"/>
    <w:rsid w:val="00577386"/>
    <w:rsid w:val="00584072"/>
    <w:rsid w:val="005B34B8"/>
    <w:rsid w:val="00606EB7"/>
    <w:rsid w:val="006223C0"/>
    <w:rsid w:val="00640219"/>
    <w:rsid w:val="0065765E"/>
    <w:rsid w:val="00694BA8"/>
    <w:rsid w:val="006A02D2"/>
    <w:rsid w:val="006D605D"/>
    <w:rsid w:val="00764416"/>
    <w:rsid w:val="007718A5"/>
    <w:rsid w:val="007B4323"/>
    <w:rsid w:val="007D5493"/>
    <w:rsid w:val="007E0244"/>
    <w:rsid w:val="00821576"/>
    <w:rsid w:val="008469F6"/>
    <w:rsid w:val="00857751"/>
    <w:rsid w:val="00864F69"/>
    <w:rsid w:val="008C5BF6"/>
    <w:rsid w:val="00915F7E"/>
    <w:rsid w:val="0098395C"/>
    <w:rsid w:val="00A54D97"/>
    <w:rsid w:val="00A71A2D"/>
    <w:rsid w:val="00AC0E59"/>
    <w:rsid w:val="00B175D2"/>
    <w:rsid w:val="00B25BC4"/>
    <w:rsid w:val="00B51CD5"/>
    <w:rsid w:val="00B84160"/>
    <w:rsid w:val="00BD0881"/>
    <w:rsid w:val="00C1334A"/>
    <w:rsid w:val="00C52120"/>
    <w:rsid w:val="00C626C2"/>
    <w:rsid w:val="00C639BD"/>
    <w:rsid w:val="00C65AC9"/>
    <w:rsid w:val="00C84E82"/>
    <w:rsid w:val="00D042B1"/>
    <w:rsid w:val="00DB181C"/>
    <w:rsid w:val="00DD437F"/>
    <w:rsid w:val="00E13EFC"/>
    <w:rsid w:val="00E650CE"/>
    <w:rsid w:val="00EF2A1C"/>
    <w:rsid w:val="00F527DB"/>
    <w:rsid w:val="00F71790"/>
    <w:rsid w:val="00FC12F3"/>
    <w:rsid w:val="00FC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0E852E"/>
  <w14:defaultImageDpi w14:val="32767"/>
  <w15:docId w15:val="{C9178969-9034-4942-A4CD-88A57799D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50CE"/>
    <w:rPr>
      <w:color w:val="0000FF"/>
      <w:u w:val="single"/>
    </w:rPr>
  </w:style>
  <w:style w:type="table" w:styleId="TableGrid">
    <w:name w:val="Table Grid"/>
    <w:basedOn w:val="TableNormal"/>
    <w:uiPriority w:val="39"/>
    <w:rsid w:val="00AC0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0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2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2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2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2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24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2157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5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57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57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8215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www.medicijnkosten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 Nichols</dc:creator>
  <cp:lastModifiedBy>Stephanie Popping</cp:lastModifiedBy>
  <cp:revision>3</cp:revision>
  <dcterms:created xsi:type="dcterms:W3CDTF">2023-01-26T19:16:00Z</dcterms:created>
  <dcterms:modified xsi:type="dcterms:W3CDTF">2023-01-26T19:16:00Z</dcterms:modified>
</cp:coreProperties>
</file>